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7F050B" w14:textId="6F344F44" w:rsidR="008E7929" w:rsidRDefault="008E7929" w:rsidP="008C2D76">
      <w:pPr>
        <w:spacing w:after="40" w:line="240" w:lineRule="auto"/>
        <w:rPr>
          <w:rFonts w:ascii="Arial" w:hAnsi="Arial" w:cs="Arial"/>
          <w:b/>
          <w:lang w:val="en-US"/>
        </w:rPr>
      </w:pPr>
      <w:r w:rsidRPr="008E7929">
        <w:rPr>
          <w:rFonts w:ascii="Arial" w:hAnsi="Arial" w:cs="Arial"/>
          <w:b/>
          <w:lang w:val="en-US"/>
        </w:rPr>
        <w:t>Table S4. Statistical analysis of root vascular penetrations upon Fo5176</w:t>
      </w:r>
      <w:r w:rsidRPr="008E7929">
        <w:rPr>
          <w:rFonts w:ascii="Arial" w:hAnsi="Arial" w:cs="Arial"/>
          <w:b/>
          <w:i/>
          <w:lang w:val="en-US"/>
        </w:rPr>
        <w:t xml:space="preserve"> </w:t>
      </w:r>
      <w:r w:rsidRPr="008E7929">
        <w:rPr>
          <w:rFonts w:ascii="Arial" w:hAnsi="Arial" w:cs="Arial"/>
          <w:b/>
          <w:lang w:val="en-US"/>
        </w:rPr>
        <w:t>pSIX1::GFP</w:t>
      </w:r>
      <w:r w:rsidRPr="008E7929">
        <w:rPr>
          <w:rFonts w:ascii="Arial" w:hAnsi="Arial" w:cs="Arial"/>
          <w:b/>
          <w:i/>
          <w:lang w:val="en-US"/>
        </w:rPr>
        <w:t xml:space="preserve"> </w:t>
      </w:r>
      <w:r w:rsidRPr="008E7929">
        <w:rPr>
          <w:rFonts w:ascii="Arial" w:hAnsi="Arial" w:cs="Arial"/>
          <w:b/>
          <w:lang w:val="en-US"/>
        </w:rPr>
        <w:t xml:space="preserve">infection. </w:t>
      </w:r>
    </w:p>
    <w:p w14:paraId="44D1D393" w14:textId="77777777" w:rsidR="008E7929" w:rsidRPr="008E7929" w:rsidRDefault="008E7929" w:rsidP="008C2D76">
      <w:pPr>
        <w:spacing w:after="40" w:line="240" w:lineRule="auto"/>
        <w:rPr>
          <w:rFonts w:ascii="Arial" w:hAnsi="Arial" w:cs="Arial"/>
          <w:b/>
          <w:lang w:val="en-US"/>
        </w:rPr>
      </w:pPr>
      <w:bookmarkStart w:id="0" w:name="_GoBack"/>
      <w:bookmarkEnd w:id="0"/>
    </w:p>
    <w:p w14:paraId="7F94E08B" w14:textId="1CAB378E" w:rsidR="008C2D76" w:rsidRPr="008C2D76" w:rsidRDefault="008C2D76" w:rsidP="008C2D76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8C2D76">
        <w:rPr>
          <w:rFonts w:ascii="Arial" w:eastAsia="Times New Roman" w:hAnsi="Arial" w:cs="Arial"/>
          <w:b/>
          <w:bCs/>
          <w:color w:val="000000"/>
          <w:lang/>
        </w:rPr>
        <w:t>Table S4A (linked to Figure 3A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4"/>
        <w:gridCol w:w="1973"/>
      </w:tblGrid>
      <w:tr w:rsidR="008C2D76" w:rsidRPr="008C2D76" w14:paraId="1365C5BB" w14:textId="77777777" w:rsidTr="008C2D76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73933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lang/>
              </w:rPr>
              <w:t>Two-way RM ANOVA (Tukey tes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A010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lang/>
              </w:rPr>
              <w:t>Adjusted p-value</w:t>
            </w:r>
          </w:p>
        </w:tc>
      </w:tr>
      <w:tr w:rsidR="008C2D76" w:rsidRPr="008C2D76" w14:paraId="5DB9242D" w14:textId="77777777" w:rsidTr="008C2D76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5F512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4 dpt</w:t>
            </w:r>
          </w:p>
        </w:tc>
      </w:tr>
      <w:tr w:rsidR="008C2D76" w:rsidRPr="008C2D76" w14:paraId="553C04A1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ADB87A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tl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8AE9E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0B00E3FE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8A79D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obra-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720A46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</w:t>
            </w:r>
          </w:p>
        </w:tc>
      </w:tr>
      <w:tr w:rsidR="008C2D76" w:rsidRPr="008C2D76" w14:paraId="5726085C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37427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prc1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FDBC1A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</w:t>
            </w:r>
          </w:p>
        </w:tc>
      </w:tr>
      <w:tr w:rsidR="008C2D76" w:rsidRPr="008C2D76" w14:paraId="7B47441D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1BA63C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obra-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C52C7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60792C6D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0D14E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prc1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E7D23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131858FC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AA294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obra-6 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prc1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FDDD1C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1B836F70" w14:textId="77777777" w:rsidTr="008C2D76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1A7EE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5 dpt</w:t>
            </w:r>
          </w:p>
        </w:tc>
      </w:tr>
      <w:tr w:rsidR="008C2D76" w:rsidRPr="008C2D76" w14:paraId="7186B6D2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56D76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tl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9281B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6E5F1656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208DB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obra-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E9E0B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7CC49DFC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E8C84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prc1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57CF9E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</w:t>
            </w:r>
          </w:p>
        </w:tc>
      </w:tr>
      <w:tr w:rsidR="008C2D76" w:rsidRPr="008C2D76" w14:paraId="786C4A37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EDD89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obra-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89ADF10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55208549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68254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prc1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6AF40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326D31BA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A62C11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obra-6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prc1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F56D42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478E4418" w14:textId="77777777" w:rsidTr="008C2D76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19819E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6 dpt</w:t>
            </w:r>
          </w:p>
        </w:tc>
      </w:tr>
      <w:tr w:rsidR="008C2D76" w:rsidRPr="008C2D76" w14:paraId="6DA971CD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D72150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tl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25D6AC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481D1FAF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7FC63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obra-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E36EC3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0E015908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55455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lastRenderedPageBreak/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prc1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518FAC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263DAEC5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C14D71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obra-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C4C81B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659F2977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6671D1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prc1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2925E3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4BFE81BA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069652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obra-6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prc1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C1845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535FAC76" w14:textId="77777777" w:rsidTr="008C2D76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C3960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7 dpt</w:t>
            </w:r>
          </w:p>
        </w:tc>
      </w:tr>
      <w:tr w:rsidR="008C2D76" w:rsidRPr="008C2D76" w14:paraId="25488E78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6818F1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tl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918281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*</w:t>
            </w:r>
          </w:p>
        </w:tc>
      </w:tr>
      <w:tr w:rsidR="008C2D76" w:rsidRPr="008C2D76" w14:paraId="4B44375A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8E51F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obra-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EAFEF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1A54B2FC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0C4792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WT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prc1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2277A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22A14A48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63304F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obra-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411A7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0339AA5E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AB7A2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prc1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7A2DB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24097BC2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49919E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obra-6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prc1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64407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</w:tbl>
    <w:p w14:paraId="1ADD7E3F" w14:textId="77777777" w:rsidR="008C2D76" w:rsidRPr="008C2D76" w:rsidRDefault="008C2D76" w:rsidP="008C2D7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</w:p>
    <w:p w14:paraId="3E40F647" w14:textId="77777777" w:rsidR="008C2D76" w:rsidRPr="008C2D76" w:rsidRDefault="008C2D76" w:rsidP="008C2D76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8C2D76">
        <w:rPr>
          <w:rFonts w:ascii="Arial" w:eastAsia="Times New Roman" w:hAnsi="Arial" w:cs="Arial"/>
          <w:b/>
          <w:bCs/>
          <w:color w:val="000000"/>
          <w:lang/>
        </w:rPr>
        <w:t>Table S4B (linked to Figure 3B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4"/>
        <w:gridCol w:w="1973"/>
      </w:tblGrid>
      <w:tr w:rsidR="008C2D76" w:rsidRPr="008C2D76" w14:paraId="579747A8" w14:textId="77777777" w:rsidTr="008C2D76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4CEE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lang/>
              </w:rPr>
              <w:t>Two-way RM ANOVA (Tukey tes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1FD82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lang/>
              </w:rPr>
              <w:t>Adjusted p-value</w:t>
            </w:r>
          </w:p>
        </w:tc>
      </w:tr>
      <w:tr w:rsidR="008C2D76" w:rsidRPr="008C2D76" w14:paraId="0B4AC73B" w14:textId="77777777" w:rsidTr="008C2D76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A4D34B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4 dpt</w:t>
            </w:r>
          </w:p>
        </w:tc>
      </w:tr>
      <w:tr w:rsidR="008C2D76" w:rsidRPr="008C2D76" w14:paraId="39A45AC5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EC9D3E3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JGP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esa3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D280CF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71E30B3C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3AFBAC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JGP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kor1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D5F9F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</w:t>
            </w:r>
          </w:p>
        </w:tc>
      </w:tr>
      <w:tr w:rsidR="008C2D76" w:rsidRPr="008C2D76" w14:paraId="38F4F12E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32F7E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esa3-3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kor1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5D438A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3C58B68D" w14:textId="77777777" w:rsidTr="008C2D76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D548DB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5 dpt</w:t>
            </w:r>
          </w:p>
        </w:tc>
      </w:tr>
      <w:tr w:rsidR="008C2D76" w:rsidRPr="008C2D76" w14:paraId="785E6E86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60138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JGP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esa3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D9960E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3E11517B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C309E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lastRenderedPageBreak/>
              <w:t xml:space="preserve">WT JGP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kor1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5FF39B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5A97492F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6FC32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esa3-3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kor1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9ECFD1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30A98841" w14:textId="77777777" w:rsidTr="008C2D76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DF7C1E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6 dpt</w:t>
            </w:r>
          </w:p>
        </w:tc>
      </w:tr>
      <w:tr w:rsidR="008C2D76" w:rsidRPr="008C2D76" w14:paraId="0D89C54C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DCFB1B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JGP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esa3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9A1E51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2D3A7AE6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62AD1A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JGP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kor1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97BCFF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7C258C4E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89917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esa3-3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kor1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9F2A46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3F67460A" w14:textId="77777777" w:rsidTr="008C2D76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84741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7 dpt</w:t>
            </w:r>
          </w:p>
        </w:tc>
      </w:tr>
      <w:tr w:rsidR="008C2D76" w:rsidRPr="008C2D76" w14:paraId="30D09F59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F6CEB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JGP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esa3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66121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66992626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E7DEC80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JGP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kor1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E6DC2A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4EE52211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59796A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esa3-3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kor1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93A9C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</w:tbl>
    <w:p w14:paraId="4758B9CC" w14:textId="77777777" w:rsidR="008C2D76" w:rsidRPr="008C2D76" w:rsidRDefault="008C2D76" w:rsidP="008C2D7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</w:p>
    <w:p w14:paraId="31DC95DC" w14:textId="77777777" w:rsidR="008C2D76" w:rsidRPr="008C2D76" w:rsidRDefault="008C2D76" w:rsidP="008C2D76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8C2D76">
        <w:rPr>
          <w:rFonts w:ascii="Arial" w:eastAsia="Times New Roman" w:hAnsi="Arial" w:cs="Arial"/>
          <w:b/>
          <w:bCs/>
          <w:color w:val="000000"/>
          <w:lang/>
        </w:rPr>
        <w:t>Table S4C (linked to Figure 4C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4"/>
        <w:gridCol w:w="1973"/>
      </w:tblGrid>
      <w:tr w:rsidR="008C2D76" w:rsidRPr="008C2D76" w14:paraId="5164DA69" w14:textId="77777777" w:rsidTr="008C2D76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DEF16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lang/>
              </w:rPr>
              <w:t>Two-way RM ANOVA (Tukey tes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A1AD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lang/>
              </w:rPr>
              <w:t>Adjusted p-value</w:t>
            </w:r>
          </w:p>
        </w:tc>
      </w:tr>
      <w:tr w:rsidR="008C2D76" w:rsidRPr="008C2D76" w14:paraId="38240594" w14:textId="77777777" w:rsidTr="008C2D76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1BD76C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4 dpt</w:t>
            </w:r>
          </w:p>
        </w:tc>
      </w:tr>
      <w:tr w:rsidR="008C2D76" w:rsidRPr="008C2D76" w14:paraId="0C664573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F6D33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118D4C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388B7F3D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83000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A4EFA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60CE2476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9D1443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2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1F24A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7F2713E8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599E21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coAomt1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143AF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4A06CBAA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33A6FE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4h3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9A0D8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</w:t>
            </w:r>
          </w:p>
        </w:tc>
      </w:tr>
      <w:tr w:rsidR="008C2D76" w:rsidRPr="008C2D76" w14:paraId="199EC392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C012E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1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A1C8B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66DD90DB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C17866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lastRenderedPageBreak/>
              <w:t>4cl1-1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2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34E261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3EAD6C6A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0B17DE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1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coAomt1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9F9896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4E44EAE2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24E1A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1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4h3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F14731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</w:t>
            </w:r>
          </w:p>
        </w:tc>
      </w:tr>
      <w:tr w:rsidR="008C2D76" w:rsidRPr="008C2D76" w14:paraId="206C0AC0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F3AFE6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2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2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AFF58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5CD30FBA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E52A22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2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coAomt1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8E5801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06AB144A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0F4BF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2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4h3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E1B35E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5D1C09C1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36072A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2-1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coAomt1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BDBD82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2B00C375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AF0FC0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2-1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4h3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FBFC0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55DD02E8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571F5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coAomt1-5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4h3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5A438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</w:t>
            </w:r>
          </w:p>
        </w:tc>
      </w:tr>
      <w:tr w:rsidR="008C2D76" w:rsidRPr="008C2D76" w14:paraId="21989A81" w14:textId="77777777" w:rsidTr="008C2D76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C563F6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5 dpt</w:t>
            </w:r>
          </w:p>
        </w:tc>
      </w:tr>
      <w:tr w:rsidR="008C2D76" w:rsidRPr="008C2D76" w14:paraId="748AA574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6BFAEF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86AC3F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531D12F2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FA58AB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283F9B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374ACE5A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6CAEA6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2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74DCE2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5F5973F6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DB1D1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coAomt1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F8301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</w:t>
            </w:r>
          </w:p>
        </w:tc>
      </w:tr>
      <w:tr w:rsidR="008C2D76" w:rsidRPr="008C2D76" w14:paraId="57CCF51C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C29883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4h3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617B8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08557463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E411CE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1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8BF57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613D8F33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5EA160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1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2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61CE8C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</w:t>
            </w:r>
          </w:p>
        </w:tc>
      </w:tr>
      <w:tr w:rsidR="008C2D76" w:rsidRPr="008C2D76" w14:paraId="44DF6EAE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AB762A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1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coAomt1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E0EC8A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</w:t>
            </w:r>
          </w:p>
        </w:tc>
      </w:tr>
      <w:tr w:rsidR="008C2D76" w:rsidRPr="008C2D76" w14:paraId="141014EF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A5EF7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1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4h3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E165E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5DD21682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FFD483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2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2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888E91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26B38A0B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B65E2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lastRenderedPageBreak/>
              <w:t>4cl1-2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coAomt1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46F1B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6E1A6FC9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C3810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2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4h3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39590E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</w:t>
            </w:r>
          </w:p>
        </w:tc>
      </w:tr>
      <w:tr w:rsidR="008C2D76" w:rsidRPr="008C2D76" w14:paraId="3218C0DD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3F5C0C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2-1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coAomt1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BAECBC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171C0AD7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ABAC9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2-1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4h3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08C93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</w:t>
            </w:r>
          </w:p>
        </w:tc>
      </w:tr>
      <w:tr w:rsidR="008C2D76" w:rsidRPr="008C2D76" w14:paraId="41C8AB0A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D89500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coAomt1-5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4h3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D8F1FF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</w:t>
            </w:r>
          </w:p>
        </w:tc>
      </w:tr>
      <w:tr w:rsidR="008C2D76" w:rsidRPr="008C2D76" w14:paraId="706A21DF" w14:textId="77777777" w:rsidTr="008C2D76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566B9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6 dpt</w:t>
            </w:r>
          </w:p>
        </w:tc>
      </w:tr>
      <w:tr w:rsidR="008C2D76" w:rsidRPr="008C2D76" w14:paraId="4AF784E3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A253AF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713B2A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57CE0EED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B1CF03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5F51B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69DD6F54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1F7E3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2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395E2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</w:t>
            </w:r>
          </w:p>
        </w:tc>
      </w:tr>
      <w:tr w:rsidR="008C2D76" w:rsidRPr="008C2D76" w14:paraId="5A785860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04EB10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coAomt1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BAC730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</w:t>
            </w:r>
          </w:p>
        </w:tc>
      </w:tr>
      <w:tr w:rsidR="008C2D76" w:rsidRPr="008C2D76" w14:paraId="6ACC28A9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E32FD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4h3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AF4A90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24D80960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40DDFF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1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914A31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7A12D205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EC7DF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1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2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A9619F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5B011DD7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10120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1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coAomt1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90C5CC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6AF68D5C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E2AF2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1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4h3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6724AC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7B4B6F85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99E91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2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2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8F520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6EAB52A4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02475E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2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coAomt1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7892FA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22C26314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8E44E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2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4h3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F63E5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0EF9B998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5FB71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2-1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coAomt1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FF58AC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37189124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51C07B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2-1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4h3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51F45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7578DFD5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84E77F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lastRenderedPageBreak/>
              <w:t>ccoAomt1-5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4h3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B1CFA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7F92D3DB" w14:textId="77777777" w:rsidTr="008C2D76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2FF33A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7 dpt</w:t>
            </w:r>
          </w:p>
        </w:tc>
      </w:tr>
      <w:tr w:rsidR="008C2D76" w:rsidRPr="008C2D76" w14:paraId="4CD4826C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D665F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1222F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25DF5C04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9C4C8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30314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0CCD59B3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D9DC9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2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F09693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7CA358CE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F6E8C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coAomt1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4C7EA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187D09BE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92C103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4h3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03526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5C346223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EB8D13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1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8FDD9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39AE3613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A5BDB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1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2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6C0FF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13EB7B87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5D569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1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coAomt1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CF909B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669E097E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EEAF3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1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4h3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C42A7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789D230D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DF270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2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2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E9F65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57E7C53A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569EB0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2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coAomt1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128E3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6C2CF4F7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8620B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1-2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4h3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A1830A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349001DF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BE9BDF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2-1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coAomt1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6E827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00948C12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A49E6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4cl2-1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4h3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5DBFD1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4D6DE998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CE4B8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coAomt1-5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4h3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E3474B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</w:tbl>
    <w:p w14:paraId="0CA73BA5" w14:textId="77777777" w:rsidR="008C2D76" w:rsidRPr="008C2D76" w:rsidRDefault="008C2D76" w:rsidP="008C2D7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</w:p>
    <w:p w14:paraId="06A7F11A" w14:textId="77777777" w:rsidR="008C2D76" w:rsidRPr="008C2D76" w:rsidRDefault="008C2D76" w:rsidP="008C2D76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8C2D76">
        <w:rPr>
          <w:rFonts w:ascii="Arial" w:eastAsia="Times New Roman" w:hAnsi="Arial" w:cs="Arial"/>
          <w:b/>
          <w:bCs/>
          <w:color w:val="000000"/>
          <w:lang/>
        </w:rPr>
        <w:t>Table S4D (linked to Figure 5A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4"/>
        <w:gridCol w:w="1973"/>
      </w:tblGrid>
      <w:tr w:rsidR="008C2D76" w:rsidRPr="008C2D76" w14:paraId="5A1F99BA" w14:textId="77777777" w:rsidTr="008C2D76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922D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lang/>
              </w:rPr>
              <w:t>Two-way RM ANOVA (Tukey tes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AC5B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lang/>
              </w:rPr>
              <w:t>Adjusted p-value</w:t>
            </w:r>
          </w:p>
        </w:tc>
      </w:tr>
      <w:tr w:rsidR="008C2D76" w:rsidRPr="008C2D76" w14:paraId="44E50401" w14:textId="77777777" w:rsidTr="008C2D76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5960D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lastRenderedPageBreak/>
              <w:t>5 dpt</w:t>
            </w:r>
          </w:p>
        </w:tc>
      </w:tr>
      <w:tr w:rsidR="008C2D76" w:rsidRPr="008C2D76" w14:paraId="68F88631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D7636C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0DDD8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</w:t>
            </w:r>
          </w:p>
        </w:tc>
      </w:tr>
      <w:tr w:rsidR="008C2D76" w:rsidRPr="008C2D76" w14:paraId="5778A666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40F333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a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BEBD7F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3343ECB2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947B2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a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45A12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0B107332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DC43DA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a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23DE3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</w:t>
            </w:r>
          </w:p>
        </w:tc>
      </w:tr>
      <w:tr w:rsidR="008C2D76" w:rsidRPr="008C2D76" w14:paraId="18FAF6C0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1FF3C6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a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D7A5A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740E9810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D8D99F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aos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a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21999B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02DC1ACB" w14:textId="77777777" w:rsidTr="008C2D76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EC85F6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6 dpt</w:t>
            </w:r>
          </w:p>
        </w:tc>
      </w:tr>
      <w:tr w:rsidR="008C2D76" w:rsidRPr="008C2D76" w14:paraId="2AC5FFD1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FC8AE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6A9440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32887CE2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F3C0FB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a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3F1EA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76A239AB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2BC01F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a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762CD1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6136E2C2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88B5CF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a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7A55B6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49CC66AC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A61CCC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a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AB7C4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5497B1ED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8BA003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aos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a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86708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</w:t>
            </w:r>
          </w:p>
        </w:tc>
      </w:tr>
      <w:tr w:rsidR="008C2D76" w:rsidRPr="008C2D76" w14:paraId="206055FC" w14:textId="77777777" w:rsidTr="008C2D76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91A47E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7 dpt</w:t>
            </w:r>
          </w:p>
        </w:tc>
      </w:tr>
      <w:tr w:rsidR="008C2D76" w:rsidRPr="008C2D76" w14:paraId="48FF12E7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CF60B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BE20D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5AA59599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84FB4F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a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AA0C46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734A93A6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68E2F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a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D7725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626C3CB0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0F46E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a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201902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66CF6079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61196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a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18931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6D56EBB8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B4E59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lastRenderedPageBreak/>
              <w:t xml:space="preserve">aos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a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D981D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</w:tbl>
    <w:p w14:paraId="3A9DF126" w14:textId="77777777" w:rsidR="008C2D76" w:rsidRPr="008C2D76" w:rsidRDefault="008C2D76" w:rsidP="008C2D7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</w:p>
    <w:p w14:paraId="58392096" w14:textId="77777777" w:rsidR="008C2D76" w:rsidRPr="008C2D76" w:rsidRDefault="008C2D76" w:rsidP="008C2D76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8C2D76">
        <w:rPr>
          <w:rFonts w:ascii="Arial" w:eastAsia="Times New Roman" w:hAnsi="Arial" w:cs="Arial"/>
          <w:b/>
          <w:bCs/>
          <w:color w:val="000000"/>
          <w:lang/>
        </w:rPr>
        <w:t>Table S4E (linked to Figure 5B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4"/>
        <w:gridCol w:w="1973"/>
      </w:tblGrid>
      <w:tr w:rsidR="008C2D76" w:rsidRPr="008C2D76" w14:paraId="1423D452" w14:textId="77777777" w:rsidTr="008C2D76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3F5E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lang/>
              </w:rPr>
              <w:t>Two-way RM ANOVA (Tukey tes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D8FD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lang/>
              </w:rPr>
              <w:t>Adjusted p-value</w:t>
            </w:r>
          </w:p>
        </w:tc>
      </w:tr>
      <w:tr w:rsidR="008C2D76" w:rsidRPr="008C2D76" w14:paraId="17CEA5D8" w14:textId="77777777" w:rsidTr="008C2D76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94FD8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5 dpt</w:t>
            </w:r>
          </w:p>
        </w:tc>
      </w:tr>
      <w:tr w:rsidR="008C2D76" w:rsidRPr="008C2D76" w14:paraId="3992A2EA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BD10BB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37B7CB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</w:t>
            </w:r>
          </w:p>
        </w:tc>
      </w:tr>
      <w:tr w:rsidR="008C2D76" w:rsidRPr="008C2D76" w14:paraId="46161E3C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80BF60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oi1-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3AB3F1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</w:t>
            </w:r>
          </w:p>
        </w:tc>
      </w:tr>
      <w:tr w:rsidR="008C2D76" w:rsidRPr="008C2D76" w14:paraId="397679BB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92BD0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coi1-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6AE8EB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00578B8D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28C63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oi1-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49DAB0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437FB2D9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914C22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coi1-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2278C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21EBA71A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FCF8CA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oi1-34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coi1-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E11B93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1FB33CE5" w14:textId="77777777" w:rsidTr="008C2D76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765BF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6 dpt</w:t>
            </w:r>
          </w:p>
        </w:tc>
      </w:tr>
      <w:tr w:rsidR="008C2D76" w:rsidRPr="008C2D76" w14:paraId="6163C3D1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33E413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C1804B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4B416815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5C0B7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oi1-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305BE0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</w:t>
            </w:r>
          </w:p>
        </w:tc>
      </w:tr>
      <w:tr w:rsidR="008C2D76" w:rsidRPr="008C2D76" w14:paraId="2720C59B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42C0F3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coi1-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F1038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317A023D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499F4E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oi1-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713E91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</w:t>
            </w:r>
          </w:p>
        </w:tc>
      </w:tr>
      <w:tr w:rsidR="008C2D76" w:rsidRPr="008C2D76" w14:paraId="107D5E7C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B4B58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coi1-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A4CDF1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669BAD17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9E7CE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oi1-34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coi1-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2AC38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7085FAF1" w14:textId="77777777" w:rsidTr="008C2D76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4C3B2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7 dpt</w:t>
            </w:r>
          </w:p>
        </w:tc>
      </w:tr>
      <w:tr w:rsidR="008C2D76" w:rsidRPr="008C2D76" w14:paraId="02159366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F8DD2B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49B0F0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73A1C441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C469FA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lastRenderedPageBreak/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oi1-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225EF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</w:t>
            </w:r>
          </w:p>
        </w:tc>
      </w:tr>
      <w:tr w:rsidR="008C2D76" w:rsidRPr="008C2D76" w14:paraId="119581FD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F2D6FE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coi1-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2E9EF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0F88965C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A87DFC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oi1-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F5F36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09F2EC0F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FD015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coi1-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29501A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717F9DE3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56C38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oi1-34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coi1-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98083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</w:tbl>
    <w:p w14:paraId="47D8F5FD" w14:textId="77777777" w:rsidR="008C2D76" w:rsidRPr="008C2D76" w:rsidRDefault="008C2D76" w:rsidP="008C2D7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</w:p>
    <w:p w14:paraId="6961D3BC" w14:textId="77777777" w:rsidR="008C2D76" w:rsidRPr="008C2D76" w:rsidRDefault="008C2D76" w:rsidP="008C2D76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8C2D76">
        <w:rPr>
          <w:rFonts w:ascii="Arial" w:eastAsia="Times New Roman" w:hAnsi="Arial" w:cs="Arial"/>
          <w:b/>
          <w:bCs/>
          <w:color w:val="000000"/>
          <w:lang/>
        </w:rPr>
        <w:t>Table S4F (linked to Figure 6A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4"/>
        <w:gridCol w:w="1973"/>
      </w:tblGrid>
      <w:tr w:rsidR="008C2D76" w:rsidRPr="008C2D76" w14:paraId="04AABBE8" w14:textId="77777777" w:rsidTr="008C2D76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4B18E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lang/>
              </w:rPr>
              <w:t>Two-way RM ANOVA (Tukey tes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C81C1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lang/>
              </w:rPr>
              <w:t>Adjusted p-value</w:t>
            </w:r>
          </w:p>
        </w:tc>
      </w:tr>
      <w:tr w:rsidR="008C2D76" w:rsidRPr="008C2D76" w14:paraId="43C0600B" w14:textId="77777777" w:rsidTr="008C2D76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F77140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4 dpt</w:t>
            </w:r>
          </w:p>
        </w:tc>
      </w:tr>
      <w:tr w:rsidR="008C2D76" w:rsidRPr="008C2D76" w14:paraId="61DD08BD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315DE3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EBA9C6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</w:t>
            </w:r>
          </w:p>
        </w:tc>
      </w:tr>
      <w:tr w:rsidR="008C2D76" w:rsidRPr="008C2D76" w14:paraId="28CA7499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A5259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9FA6B0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4CEA26A7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E7D012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262F1C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42DB2357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D9BA92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D74E14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72B60F4A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E7A4C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A9873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4AD37960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758BCF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ein2-5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815CD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24A4DE8E" w14:textId="77777777" w:rsidTr="008C2D76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E4267A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5 dpt</w:t>
            </w:r>
          </w:p>
        </w:tc>
      </w:tr>
      <w:tr w:rsidR="008C2D76" w:rsidRPr="008C2D76" w14:paraId="3FC354C0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FAA4F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972DC3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385067F4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972B7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6AFBF3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</w:t>
            </w:r>
          </w:p>
        </w:tc>
      </w:tr>
      <w:tr w:rsidR="008C2D76" w:rsidRPr="008C2D76" w14:paraId="27FE3CFA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B0CAD6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6273B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1CB8CF2A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76023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3F9EB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099C57A4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F03B52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lastRenderedPageBreak/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20BA6B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7BC2247A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DAEDF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ein2-5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E81031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</w:t>
            </w:r>
          </w:p>
        </w:tc>
      </w:tr>
      <w:tr w:rsidR="008C2D76" w:rsidRPr="008C2D76" w14:paraId="77A041DF" w14:textId="77777777" w:rsidTr="008C2D76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FE661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6 dpt</w:t>
            </w:r>
          </w:p>
        </w:tc>
      </w:tr>
      <w:tr w:rsidR="008C2D76" w:rsidRPr="008C2D76" w14:paraId="2FB58146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0BF1F6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4E3E3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2B880373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2D243B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D3E86B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0D0216E9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F91D8F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EFB511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58E7C315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3591EF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2C3486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4762B66E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E33E4A1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D6D2D3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05E9076B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FD624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ein2-5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AFAF69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21F277B8" w14:textId="77777777" w:rsidTr="008C2D76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CE5728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7 dpt</w:t>
            </w:r>
          </w:p>
        </w:tc>
      </w:tr>
      <w:tr w:rsidR="008C2D76" w:rsidRPr="008C2D76" w14:paraId="34A2E04B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E78DAE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33431F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049855B0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83638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8E1A6B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743725CA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1BFA1B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WT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56CE5A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8C2D76" w:rsidRPr="008C2D76" w14:paraId="2E22F008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B1A116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7D6F47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0FFE8A0D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5F296B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ctl1-2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C49E6D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  <w:tr w:rsidR="008C2D76" w:rsidRPr="008C2D76" w14:paraId="00E607F9" w14:textId="77777777" w:rsidTr="008C2D76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02CF05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ein2-5 </w:t>
            </w: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vs.</w:t>
            </w:r>
            <w:r w:rsidRPr="008C2D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tl1-2 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CCB26F" w14:textId="77777777" w:rsidR="008C2D76" w:rsidRPr="008C2D76" w:rsidRDefault="008C2D76" w:rsidP="008C2D7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8C2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</w:tr>
    </w:tbl>
    <w:p w14:paraId="3F3FEDF1" w14:textId="77777777" w:rsidR="00DF2288" w:rsidRDefault="00DF2288"/>
    <w:sectPr w:rsidR="00DF22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D76"/>
    <w:rsid w:val="008C2D76"/>
    <w:rsid w:val="008E7929"/>
    <w:rsid w:val="00DF2288"/>
    <w:rsid w:val="00F45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0D5144"/>
  <w15:chartTrackingRefBased/>
  <w15:docId w15:val="{6FDF4C29-64E2-4910-8AC8-C71A99500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3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590</Words>
  <Characters>3720</Characters>
  <Application>Microsoft Office Word</Application>
  <DocSecurity>0</DocSecurity>
  <Lines>31</Lines>
  <Paragraphs>8</Paragraphs>
  <ScaleCrop>false</ScaleCrop>
  <Company/>
  <LinksUpToDate>false</LinksUpToDate>
  <CharactersWithSpaces>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 Susanne</dc:creator>
  <cp:keywords/>
  <dc:description/>
  <cp:lastModifiedBy>Sánchez Rodríguez  Clara</cp:lastModifiedBy>
  <cp:revision>2</cp:revision>
  <dcterms:created xsi:type="dcterms:W3CDTF">2021-06-30T14:41:00Z</dcterms:created>
  <dcterms:modified xsi:type="dcterms:W3CDTF">2021-07-13T12:29:00Z</dcterms:modified>
</cp:coreProperties>
</file>